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5F873" w14:textId="77777777" w:rsidR="003347F2" w:rsidRPr="004D2ED4" w:rsidRDefault="003347F2" w:rsidP="003347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5581D33" w14:textId="77777777" w:rsidR="00691B47" w:rsidRPr="00E125DF" w:rsidRDefault="00691B47" w:rsidP="00691B47">
      <w:pPr>
        <w:rPr>
          <w:rFonts w:ascii="Times New Roman" w:hAnsi="Times New Roman" w:cs="Times New Roman"/>
          <w:b/>
        </w:rPr>
      </w:pPr>
    </w:p>
    <w:p w14:paraId="4999336C" w14:textId="09326869" w:rsidR="008161EF" w:rsidRPr="00E125DF" w:rsidRDefault="008161EF" w:rsidP="008161EF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AC16E0">
        <w:rPr>
          <w:rFonts w:ascii="Times New Roman" w:hAnsi="Times New Roman" w:cs="Times New Roman"/>
          <w:b/>
        </w:rPr>
        <w:t>9</w:t>
      </w:r>
      <w:r w:rsidRPr="00E125DF">
        <w:rPr>
          <w:rFonts w:ascii="Times New Roman" w:hAnsi="Times New Roman" w:cs="Times New Roman"/>
          <w:b/>
        </w:rPr>
        <w:t xml:space="preserve"> Methods: SNPs used as instruments for glycated haemoglobin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843"/>
      </w:tblGrid>
      <w:tr w:rsidR="008161EF" w:rsidRPr="00E125DF" w14:paraId="5ACDCB8F" w14:textId="77777777" w:rsidTr="008233E2">
        <w:trPr>
          <w:trHeight w:val="1611"/>
        </w:trPr>
        <w:tc>
          <w:tcPr>
            <w:tcW w:w="1842" w:type="dxa"/>
          </w:tcPr>
          <w:p w14:paraId="079E24E9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046896</w:t>
            </w:r>
          </w:p>
          <w:p w14:paraId="58FAA17C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0774625</w:t>
            </w:r>
          </w:p>
          <w:p w14:paraId="2211FDA5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1248914</w:t>
            </w:r>
          </w:p>
          <w:p w14:paraId="273C767D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1603334</w:t>
            </w:r>
          </w:p>
          <w:p w14:paraId="559A6131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1708067</w:t>
            </w:r>
          </w:p>
          <w:p w14:paraId="1E8F6F17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1964178</w:t>
            </w:r>
          </w:p>
          <w:p w14:paraId="20163911" w14:textId="77777777" w:rsidR="008161E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2368284</w:t>
            </w:r>
          </w:p>
          <w:p w14:paraId="431487A7" w14:textId="6A7A3528" w:rsidR="008233E2" w:rsidRPr="00E125D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9935401</w:t>
            </w:r>
          </w:p>
        </w:tc>
        <w:tc>
          <w:tcPr>
            <w:tcW w:w="1843" w:type="dxa"/>
          </w:tcPr>
          <w:p w14:paraId="48311B23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2621844</w:t>
            </w:r>
          </w:p>
          <w:p w14:paraId="1EEADA98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3134327</w:t>
            </w:r>
          </w:p>
          <w:p w14:paraId="32D0BAA2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3266634</w:t>
            </w:r>
          </w:p>
          <w:p w14:paraId="0C94A249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387153</w:t>
            </w:r>
          </w:p>
          <w:p w14:paraId="3D227E4C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547247</w:t>
            </w:r>
          </w:p>
          <w:p w14:paraId="6F53F0CA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7509001</w:t>
            </w:r>
          </w:p>
          <w:p w14:paraId="705939FF" w14:textId="024964A8" w:rsidR="008161EF" w:rsidRPr="00E125D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7533903</w:t>
            </w:r>
          </w:p>
        </w:tc>
        <w:tc>
          <w:tcPr>
            <w:tcW w:w="1843" w:type="dxa"/>
          </w:tcPr>
          <w:p w14:paraId="0617B7F8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7747324</w:t>
            </w:r>
          </w:p>
          <w:p w14:paraId="56F95FC3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1800562</w:t>
            </w:r>
          </w:p>
          <w:p w14:paraId="37DB9E4C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2246434</w:t>
            </w:r>
          </w:p>
          <w:p w14:paraId="7F549702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2383208</w:t>
            </w:r>
          </w:p>
          <w:p w14:paraId="6B3219EA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267738</w:t>
            </w:r>
          </w:p>
          <w:p w14:paraId="7C191F50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2979422</w:t>
            </w:r>
          </w:p>
          <w:p w14:paraId="68E4B3CA" w14:textId="6AD34342" w:rsidR="008161EF" w:rsidRPr="00E125D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3782123</w:t>
            </w:r>
          </w:p>
        </w:tc>
        <w:tc>
          <w:tcPr>
            <w:tcW w:w="1843" w:type="dxa"/>
          </w:tcPr>
          <w:p w14:paraId="6A8AAD16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423117</w:t>
            </w:r>
          </w:p>
          <w:p w14:paraId="651F2498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4607517</w:t>
            </w:r>
          </w:p>
          <w:p w14:paraId="76CBC1DE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4737009</w:t>
            </w:r>
          </w:p>
          <w:p w14:paraId="01D95C03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4745982</w:t>
            </w:r>
          </w:p>
          <w:p w14:paraId="0AAB8408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560887</w:t>
            </w:r>
          </w:p>
          <w:p w14:paraId="70F4EF70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579459</w:t>
            </w:r>
          </w:p>
          <w:p w14:paraId="6761A672" w14:textId="7F9285EC" w:rsidR="008161EF" w:rsidRPr="00E125D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592423</w:t>
            </w:r>
          </w:p>
        </w:tc>
        <w:tc>
          <w:tcPr>
            <w:tcW w:w="1843" w:type="dxa"/>
          </w:tcPr>
          <w:p w14:paraId="7FFDE5BF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6474359</w:t>
            </w:r>
          </w:p>
          <w:p w14:paraId="4A63C19A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7040409</w:t>
            </w:r>
          </w:p>
          <w:p w14:paraId="70071C77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7616006</w:t>
            </w:r>
          </w:p>
          <w:p w14:paraId="5BDBF42B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8192675</w:t>
            </w:r>
          </w:p>
          <w:p w14:paraId="2033080A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855791</w:t>
            </w:r>
          </w:p>
          <w:p w14:paraId="60C8291E" w14:textId="77777777" w:rsidR="008233E2" w:rsidRPr="008233E2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9818758</w:t>
            </w:r>
          </w:p>
          <w:p w14:paraId="5EAE2BA9" w14:textId="79DE5AA8" w:rsidR="008161EF" w:rsidRPr="00E125DF" w:rsidRDefault="008233E2" w:rsidP="008233E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3E2">
              <w:rPr>
                <w:rFonts w:ascii="Times New Roman" w:hAnsi="Times New Roman" w:cs="Times New Roman"/>
                <w:sz w:val="20"/>
                <w:szCs w:val="20"/>
              </w:rPr>
              <w:t>rs9914988</w:t>
            </w:r>
          </w:p>
        </w:tc>
      </w:tr>
    </w:tbl>
    <w:p w14:paraId="543D2A1A" w14:textId="77777777" w:rsidR="00D77000" w:rsidRDefault="00D77000" w:rsidP="00691B47">
      <w:pPr>
        <w:rPr>
          <w:rFonts w:ascii="Times New Roman" w:hAnsi="Times New Roman" w:cs="Times New Roman"/>
          <w:bCs/>
          <w:i/>
          <w:iCs/>
        </w:rPr>
      </w:pPr>
    </w:p>
    <w:sectPr w:rsidR="00D77000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347F2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233E2"/>
    <w:rsid w:val="00850D48"/>
    <w:rsid w:val="008835E9"/>
    <w:rsid w:val="008B6B44"/>
    <w:rsid w:val="008E0AB4"/>
    <w:rsid w:val="00972D68"/>
    <w:rsid w:val="009D55F0"/>
    <w:rsid w:val="00A104C7"/>
    <w:rsid w:val="00A64C38"/>
    <w:rsid w:val="00AA713D"/>
    <w:rsid w:val="00AC16E0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>University of Cambridge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49:00Z</dcterms:created>
  <dcterms:modified xsi:type="dcterms:W3CDTF">2020-12-10T11:49:00Z</dcterms:modified>
</cp:coreProperties>
</file>